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951"/>
        <w:tblW w:w="16297" w:type="dxa"/>
        <w:tblLayout w:type="fixed"/>
        <w:tblLook w:val="0000" w:firstRow="0" w:lastRow="0" w:firstColumn="0" w:lastColumn="0" w:noHBand="0" w:noVBand="0"/>
      </w:tblPr>
      <w:tblGrid>
        <w:gridCol w:w="2405"/>
        <w:gridCol w:w="3402"/>
        <w:gridCol w:w="3402"/>
        <w:gridCol w:w="3544"/>
        <w:gridCol w:w="3544"/>
      </w:tblGrid>
      <w:tr w:rsidR="00EB5EF6" w:rsidRPr="00634FB6" w14:paraId="1FF0CF31" w14:textId="77777777" w:rsidTr="006626D2">
        <w:trPr>
          <w:cantSplit/>
          <w:trHeight w:val="150"/>
        </w:trPr>
        <w:tc>
          <w:tcPr>
            <w:tcW w:w="16297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FB9F" w14:textId="77777777" w:rsidR="00EB5EF6" w:rsidRPr="001D796A" w:rsidRDefault="00EB5EF6" w:rsidP="006626D2">
            <w:pPr>
              <w:spacing w:line="360" w:lineRule="auto"/>
              <w:jc w:val="both"/>
              <w:rPr>
                <w:rFonts w:cstheme="minorHAnsi"/>
              </w:rPr>
            </w:pPr>
            <w:r w:rsidRPr="001D796A">
              <w:rPr>
                <w:rFonts w:cstheme="minorHAnsi"/>
                <w:b/>
              </w:rPr>
              <w:t xml:space="preserve">APPENDIX 3. </w:t>
            </w:r>
            <w:r w:rsidRPr="001D796A">
              <w:rPr>
                <w:rFonts w:cstheme="minorHAnsi"/>
              </w:rPr>
              <w:t>In- and exclusion criteria per study</w:t>
            </w:r>
          </w:p>
        </w:tc>
      </w:tr>
      <w:tr w:rsidR="00EB5EF6" w:rsidRPr="00634FB6" w14:paraId="4A89871D" w14:textId="77777777" w:rsidTr="006626D2">
        <w:trPr>
          <w:cantSplit/>
          <w:trHeight w:val="15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48C3" w14:textId="77777777" w:rsidR="00EB5EF6" w:rsidRPr="00634FB6" w:rsidRDefault="00EB5EF6" w:rsidP="006626D2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0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9695C" w14:textId="77777777" w:rsidR="00EB5EF6" w:rsidRPr="00234D39" w:rsidRDefault="00EB5EF6" w:rsidP="006626D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u w:val="single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u w:val="single"/>
              </w:rPr>
              <w:t>Pancreatoduodenectomy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BC676" w14:textId="77777777" w:rsidR="00EB5EF6" w:rsidRPr="00234D39" w:rsidRDefault="00EB5EF6" w:rsidP="006626D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u w:val="single"/>
                <w:shd w:val="clear" w:color="auto" w:fill="FFFFFF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u w:val="single"/>
                <w:shd w:val="clear" w:color="auto" w:fill="FFFFFF"/>
              </w:rPr>
              <w:t>Total pancreatectomy</w:t>
            </w:r>
          </w:p>
        </w:tc>
      </w:tr>
      <w:tr w:rsidR="00EB5EF6" w:rsidRPr="00634FB6" w14:paraId="567C11BF" w14:textId="77777777" w:rsidTr="006626D2">
        <w:trPr>
          <w:cantSplit/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531B" w14:textId="77777777" w:rsidR="00EB5EF6" w:rsidRDefault="00EB5EF6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shd w:val="clear" w:color="auto" w:fill="FFFFFF"/>
              </w:rPr>
              <w:t>Study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DF80B" w14:textId="77777777" w:rsidR="00EB5EF6" w:rsidRPr="006870A6" w:rsidRDefault="00EB5EF6" w:rsidP="006626D2">
            <w:pPr>
              <w:spacing w:line="36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</w:pPr>
            <w:r w:rsidRPr="006870A6"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5511918A" w14:textId="77777777" w:rsidR="00EB5EF6" w:rsidRPr="006870A6" w:rsidRDefault="00EB5EF6" w:rsidP="006626D2">
            <w:pPr>
              <w:spacing w:line="360" w:lineRule="auto"/>
              <w:jc w:val="center"/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</w:pPr>
            <w:r w:rsidRPr="006870A6"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4948" w14:textId="77777777" w:rsidR="00EB5EF6" w:rsidRPr="006870A6" w:rsidRDefault="00EB5EF6" w:rsidP="006626D2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  <w:shd w:val="clear" w:color="auto" w:fill="FFFFFF"/>
              </w:rPr>
            </w:pPr>
            <w:r w:rsidRPr="006870A6"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54D0314" w14:textId="77777777" w:rsidR="00EB5EF6" w:rsidRPr="006870A6" w:rsidRDefault="00EB5EF6" w:rsidP="006626D2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  <w:shd w:val="clear" w:color="auto" w:fill="FFFFFF"/>
              </w:rPr>
            </w:pPr>
            <w:r w:rsidRPr="006870A6">
              <w:rPr>
                <w:rFonts w:ascii="Calibri" w:hAnsi="Calibri" w:cstheme="minorHAnsi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</w:tr>
      <w:tr w:rsidR="00EB5EF6" w:rsidRPr="00634FB6" w14:paraId="6EB21E84" w14:textId="77777777" w:rsidTr="006626D2">
        <w:trPr>
          <w:cantSplit/>
          <w:trHeight w:val="397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B369" w14:textId="77777777" w:rsidR="00EB5EF6" w:rsidRPr="006870A6" w:rsidRDefault="00EB5EF6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Capretti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Capretti&lt;/Author&gt;&lt;Year&gt;2021&lt;/Year&gt;&lt;RecNum&gt;12080&lt;/RecNum&gt;&lt;DisplayText&gt;(32)&lt;/DisplayText&gt;&lt;record&gt;&lt;rec-number&gt;12080&lt;/rec-number&gt;&lt;foreign-keys&gt;&lt;key app="EN" db-id="dz2wd9ed8r2w9qef5tqpa99ztdtawvwfd2d0" timestamp="1613552943"&gt;12080&lt;/key&gt;&lt;/foreign-keys&gt;&lt;ref-type name="Journal Article"&gt;17&lt;/ref-type&gt;&lt;contributors&gt;&lt;authors&gt;&lt;author&gt;Capretti, G.&lt;/author&gt;&lt;author&gt;Donisi, G.&lt;/author&gt;&lt;author&gt;Gavazzi, F.&lt;/author&gt;&lt;author&gt;Nappo, G.&lt;/author&gt;&lt;author&gt;Pansa, A.&lt;/author&gt;&lt;author&gt;Piemonti, L.&lt;/author&gt;&lt;author&gt;Zerbi, A.&lt;/author&gt;&lt;/authors&gt;&lt;/contributors&gt;&lt;titles&gt;&lt;title&gt;Total pancreatectomy as alternative to pancreatico-jejunal anastomosis in patients with high fistula risk score: the choice of the fearful or of the wise?&lt;/title&gt;&lt;secondary-title&gt;Langenbecks Arch Surg&lt;/secondary-title&gt;&lt;/titles&gt;&lt;periodical&gt;&lt;full-title&gt;Langenbecks Arch Surg&lt;/full-title&gt;&lt;/periodical&gt;&lt;pages&gt;713-9&lt;/pages&gt;&lt;volume&gt;406&lt;/volume&gt;&lt;number&gt;3&lt;/number&gt;&lt;edition&gt;March 30, 2021&lt;/edition&gt;&lt;section&gt;713&lt;/section&gt;&lt;dates&gt;&lt;year&gt;2021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2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CB9FB" w14:textId="77777777" w:rsidR="00EB5EF6" w:rsidRDefault="00EB5EF6" w:rsidP="006626D2">
            <w:pPr>
              <w:spacing w:line="360" w:lineRule="auto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US"/>
              </w:rPr>
              <w:t>- PD for any indication</w:t>
            </w:r>
          </w:p>
          <w:p w14:paraId="4D47AF52" w14:textId="77777777" w:rsidR="00EB5EF6" w:rsidRPr="00042995" w:rsidRDefault="00EB5EF6" w:rsidP="006626D2">
            <w:pPr>
              <w:spacing w:line="360" w:lineRule="auto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521DAE29" w14:textId="77777777" w:rsidR="00EB5EF6" w:rsidRPr="00042995" w:rsidRDefault="00EB5EF6" w:rsidP="006626D2">
            <w:pPr>
              <w:spacing w:line="360" w:lineRule="auto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US"/>
              </w:rPr>
              <w:t>- FRS &lt;7 point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F3EC6" w14:textId="77777777" w:rsidR="00EB5EF6" w:rsidRPr="006870A6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Intraoperatively converted PD to TP based on pancreatic features and patient’s clinical condition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90810A3" w14:textId="77777777" w:rsidR="00EB5EF6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theme="minorHAnsi"/>
                <w:sz w:val="20"/>
                <w:szCs w:val="20"/>
                <w:lang w:val="en-US"/>
              </w:rPr>
              <w:t>- FRS &lt;7 points</w:t>
            </w:r>
          </w:p>
          <w:p w14:paraId="45732DD5" w14:textId="77777777" w:rsidR="00EB5EF6" w:rsidRPr="006870A6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Completion pancreatectomy for oncological reason</w:t>
            </w:r>
          </w:p>
        </w:tc>
      </w:tr>
      <w:tr w:rsidR="00EB5EF6" w:rsidRPr="00634FB6" w14:paraId="36EB2981" w14:textId="77777777" w:rsidTr="006626D2">
        <w:trPr>
          <w:cantSplit/>
          <w:trHeight w:val="150"/>
        </w:trPr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9B80" w14:textId="77777777" w:rsidR="00EB5EF6" w:rsidRDefault="00EB5EF6" w:rsidP="006626D2">
            <w:pPr>
              <w:pStyle w:val="Geenafstand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Hempel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Hempel&lt;/Author&gt;&lt;Year&gt;2021&lt;/Year&gt;&lt;RecNum&gt;12285&lt;/RecNum&gt;&lt;DisplayText&gt;(34)&lt;/DisplayText&gt;&lt;record&gt;&lt;rec-number&gt;12285&lt;/rec-number&gt;&lt;foreign-keys&gt;&lt;key app="EN" db-id="dz2wd9ed8r2w9qef5tqpa99ztdtawvwfd2d0" timestamp="1636801315"&gt;12285&lt;/key&gt;&lt;/foreign-keys&gt;&lt;ref-type name="Journal Article"&gt;17&lt;/ref-type&gt;&lt;contributors&gt;&lt;authors&gt;&lt;author&gt;Hempel, S.&lt;/author&gt;&lt;author&gt;Oehme, F. &lt;/author&gt;&lt;author&gt;Tahirukaj, E. &lt;/author&gt;&lt;author&gt;Kolbinger, F. R. &lt;/author&gt;&lt;author&gt;Müssle, B.&lt;/author&gt;&lt;author&gt;Welsch, T.&lt;/author&gt;&lt;author&gt;Weitz, J. &lt;/author&gt;&lt;author&gt;Distler, M.&lt;/author&gt;&lt;/authors&gt;&lt;/contributors&gt;&lt;titles&gt;&lt;title&gt;More is More? Total Pancreatectomy for Periampullary Cancer as an Alternative in Patients with High-Risk Pancreatic Anastomosis: A Propensity Score-Matched Analysis&lt;/title&gt;&lt;secondary-title&gt;Ann Surg Oncol&lt;/secondary-title&gt;&lt;/titles&gt;&lt;periodical&gt;&lt;full-title&gt;Ann Surg Oncol&lt;/full-title&gt;&lt;/periodical&gt;&lt;pages&gt;8309-17&lt;/pages&gt;&lt;volume&gt;23&lt;/volume&gt;&lt;number&gt;13&lt;/number&gt;&lt;edition&gt;June 24, 2021&lt;/edition&gt;&lt;section&gt;8309&lt;/section&gt;&lt;dates&gt;&lt;year&gt;2021&lt;/year&gt;&lt;/dates&gt;&lt;urls&gt;&lt;/urls&gt;&lt;/record&gt;&lt;/Cite&gt;&lt;/EndNote&gt;</w:instrTex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4</w:t>
            </w:r>
            <w:r w:rsidRPr="00031A09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1CDF468F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933F" w14:textId="77777777" w:rsidR="00EB5EF6" w:rsidRPr="00042995" w:rsidRDefault="00EB5EF6" w:rsidP="006626D2">
            <w:pPr>
              <w:spacing w:line="360" w:lineRule="auto"/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t>- PD for periampullary cancer</w:t>
            </w:r>
          </w:p>
        </w:tc>
        <w:tc>
          <w:tcPr>
            <w:tcW w:w="3402" w:type="dxa"/>
            <w:shd w:val="clear" w:color="auto" w:fill="auto"/>
          </w:tcPr>
          <w:p w14:paraId="43F7B3AD" w14:textId="77777777" w:rsidR="00EB5EF6" w:rsidRPr="00042995" w:rsidRDefault="00EB5EF6" w:rsidP="006626D2">
            <w:pPr>
              <w:spacing w:line="360" w:lineRule="auto"/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t xml:space="preserve">- aFRS </w:t>
            </w: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t>20%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BAE2" w14:textId="77777777" w:rsidR="00EB5EF6" w:rsidRPr="00337843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TP for periampullary cancer</w:t>
            </w:r>
          </w:p>
        </w:tc>
        <w:tc>
          <w:tcPr>
            <w:tcW w:w="3544" w:type="dxa"/>
            <w:shd w:val="clear" w:color="auto" w:fill="auto"/>
          </w:tcPr>
          <w:p w14:paraId="00722B13" w14:textId="77777777" w:rsidR="00EB5EF6" w:rsidRPr="00C30957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 w:rsidRPr="00C30957"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None</w:t>
            </w:r>
          </w:p>
        </w:tc>
      </w:tr>
      <w:tr w:rsidR="00EB5EF6" w:rsidRPr="00634FB6" w14:paraId="769B3C8A" w14:textId="77777777" w:rsidTr="006626D2">
        <w:trPr>
          <w:cantSplit/>
          <w:trHeight w:val="150"/>
        </w:trPr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1D24" w14:textId="77777777" w:rsidR="00EB5EF6" w:rsidRDefault="00EB5EF6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Luu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Luu&lt;/Author&gt;&lt;Year&gt;2021&lt;/Year&gt;&lt;RecNum&gt;12104&lt;/RecNum&gt;&lt;DisplayText&gt;(35)&lt;/DisplayText&gt;&lt;record&gt;&lt;rec-number&gt;12104&lt;/rec-number&gt;&lt;foreign-keys&gt;&lt;key app="EN" db-id="dz2wd9ed8r2w9qef5tqpa99ztdtawvwfd2d0" timestamp="1614717732"&gt;12104&lt;/key&gt;&lt;/foreign-keys&gt;&lt;ref-type name="Journal Article"&gt;17&lt;/ref-type&gt;&lt;contributors&gt;&lt;authors&gt;&lt;author&gt;Luu, A. M. &lt;/author&gt;&lt;author&gt;Olchanetski, B. &lt;/author&gt;&lt;author&gt;Herzog, B.&lt;/author&gt;&lt;author&gt;Tannapfel, A.&lt;/author&gt;&lt;author&gt;Uhl, W.&lt;/author&gt;&lt;author&gt;Belyaev, O. &lt;/author&gt;&lt;/authors&gt;&lt;/contributors&gt;&lt;titles&gt;&lt;title&gt;Is primary total pancreatectomy in patients with high-risk pancreatic remnant justified and preferable to pancreaticoduodenectomy? - a matched-pairs analysis of 200 patients&lt;/title&gt;&lt;secondary-title&gt;Gland Surg&lt;/secondary-title&gt;&lt;/titles&gt;&lt;periodical&gt;&lt;full-title&gt;Gland Surg&lt;/full-title&gt;&lt;/periodical&gt;&lt;pages&gt;618-28&lt;/pages&gt;&lt;volume&gt;10&lt;/volume&gt;&lt;number&gt;2&lt;/number&gt;&lt;edition&gt;February, 2021&lt;/edition&gt;&lt;section&gt;618&lt;/section&gt;&lt;dates&gt;&lt;year&gt;2021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5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10FEED3C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FD3B7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PD for any indication</w:t>
            </w:r>
          </w:p>
          <w:p w14:paraId="0BC9E0CF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Very soft pancreatic remnant + pancreatic duct size &lt;3mm</w:t>
            </w:r>
          </w:p>
        </w:tc>
        <w:tc>
          <w:tcPr>
            <w:tcW w:w="3402" w:type="dxa"/>
            <w:shd w:val="clear" w:color="auto" w:fill="auto"/>
          </w:tcPr>
          <w:p w14:paraId="5AC22A0F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None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5884" w14:textId="77777777" w:rsidR="00EB5EF6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Primary elective TP for high-risk pancreatic remnant</w:t>
            </w:r>
          </w:p>
          <w:p w14:paraId="1E549C58" w14:textId="77777777" w:rsidR="00EB5EF6" w:rsidRPr="00DC4002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sz w:val="20"/>
                <w:szCs w:val="20"/>
              </w:rPr>
              <w:t>- Very soft pancreatic remnant + pancreatic duct size &lt;3mm</w:t>
            </w:r>
          </w:p>
        </w:tc>
        <w:tc>
          <w:tcPr>
            <w:tcW w:w="3544" w:type="dxa"/>
            <w:shd w:val="clear" w:color="auto" w:fill="auto"/>
          </w:tcPr>
          <w:p w14:paraId="2EFE8E06" w14:textId="77777777" w:rsidR="00EB5EF6" w:rsidRPr="00DC4002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None</w:t>
            </w:r>
          </w:p>
        </w:tc>
      </w:tr>
      <w:tr w:rsidR="00EB5EF6" w:rsidRPr="00634FB6" w14:paraId="4117115B" w14:textId="77777777" w:rsidTr="006626D2">
        <w:trPr>
          <w:cantSplit/>
          <w:trHeight w:val="150"/>
        </w:trPr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7B76" w14:textId="77777777" w:rsidR="00EB5EF6" w:rsidRDefault="00EB5EF6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Marchegiani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Marchegiani&lt;/Author&gt;&lt;Year&gt;2022&lt;/Year&gt;&lt;RecNum&gt;12151&lt;/RecNum&gt;&lt;DisplayText&gt;(37)&lt;/DisplayText&gt;&lt;record&gt;&lt;rec-number&gt;12151&lt;/rec-number&gt;&lt;foreign-keys&gt;&lt;key app="EN" db-id="dz2wd9ed8r2w9qef5tqpa99ztdtawvwfd2d0" timestamp="1619591008"&gt;12151&lt;/key&gt;&lt;/foreign-keys&gt;&lt;ref-type name="Journal Article"&gt;17&lt;/ref-type&gt;&lt;contributors&gt;&lt;authors&gt;&lt;author&gt;Marchegiani, G.&lt;/author&gt;&lt;author&gt;Perri, G. &lt;/author&gt;&lt;author&gt;Burelli, A. &lt;/author&gt;&lt;author&gt;Zoccatelli, F. &lt;/author&gt;&lt;author&gt;Andrianello, S.&lt;/author&gt;&lt;author&gt;Luchini, C. &lt;/author&gt;&lt;author&gt;Donadello, K. &lt;/author&gt;&lt;author&gt;Bassi, C.&lt;/author&gt;&lt;author&gt;Salvia, R. &lt;/author&gt;&lt;/authors&gt;&lt;/contributors&gt;&lt;titles&gt;&lt;title&gt;High-risk Pancreatic Anastomosis vs. Total Pancreatectomy after Pancreatoduodenectomy&lt;/title&gt;&lt;secondary-title&gt;Ann Surg&lt;/secondary-title&gt;&lt;/titles&gt;&lt;periodical&gt;&lt;full-title&gt;Ann Surg&lt;/full-title&gt;&lt;/periodical&gt;&lt;pages&gt;e905-e913&lt;/pages&gt;&lt;volume&gt;276&lt;/volume&gt;&lt;number&gt;6&lt;/number&gt;&lt;edition&gt;March 4, 2021&lt;/edition&gt;&lt;section&gt;e905&lt;/section&gt;&lt;dates&gt;&lt;year&gt;2022&lt;/year&gt;&lt;pub-dates&gt;&lt;date&gt;December 1, 2022&lt;/date&gt;&lt;/pub-dates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7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7583251F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0C80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Open PD for any indication </w:t>
            </w:r>
          </w:p>
          <w:p w14:paraId="3ED05641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989C797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aFRS </w:t>
            </w: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Calibri" w:eastAsia="Times New Roman" w:hAnsi="Calibri" w:cs="Times New Roman"/>
                <w:color w:val="0A0905"/>
                <w:sz w:val="20"/>
                <w:szCs w:val="20"/>
                <w:lang w:val="en-US"/>
              </w:rPr>
              <w:t>20%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CCBE" w14:textId="77777777" w:rsidR="00EB5EF6" w:rsidRPr="00B14537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Intraoperatively converted PD to TP for any indication</w:t>
            </w:r>
          </w:p>
        </w:tc>
        <w:tc>
          <w:tcPr>
            <w:tcW w:w="3544" w:type="dxa"/>
            <w:shd w:val="clear" w:color="auto" w:fill="auto"/>
          </w:tcPr>
          <w:p w14:paraId="3A4D432E" w14:textId="77777777" w:rsidR="00EB5EF6" w:rsidRPr="00B14537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 w:rsidRPr="00B14537"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>- None</w:t>
            </w:r>
          </w:p>
        </w:tc>
      </w:tr>
      <w:tr w:rsidR="00EB5EF6" w:rsidRPr="00634FB6" w14:paraId="00553850" w14:textId="77777777" w:rsidTr="006626D2">
        <w:trPr>
          <w:cantSplit/>
          <w:trHeight w:val="150"/>
        </w:trPr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9B23" w14:textId="77777777" w:rsidR="00EB5EF6" w:rsidRDefault="00EB5EF6" w:rsidP="006626D2">
            <w:pPr>
              <w:pStyle w:val="Geenafstand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Stoop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2)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instrText xml:space="preserve"> ADDIN EN.CITE &lt;EndNote&gt;&lt;Cite&gt;&lt;Author&gt;Stoop&lt;/Author&gt;&lt;Year&gt;2022&lt;/Year&gt;&lt;RecNum&gt;12284&lt;/RecNum&gt;&lt;DisplayText&gt;(36)&lt;/DisplayText&gt;&lt;record&gt;&lt;rec-number&gt;12284&lt;/rec-number&gt;&lt;foreign-keys&gt;&lt;key app="EN" db-id="dz2wd9ed8r2w9qef5tqpa99ztdtawvwfd2d0" timestamp="1636801210"&gt;12284&lt;/key&gt;&lt;/foreign-keys&gt;&lt;ref-type name="Journal Article"&gt;17&lt;/ref-type&gt;&lt;contributors&gt;&lt;authors&gt;&lt;author&gt;Stoop, T. F.&lt;/author&gt;&lt;author&gt;Ghorbani, P.&lt;/author&gt;&lt;author&gt;Scholten, L. &lt;/author&gt;&lt;author&gt;Bergquist, E.&lt;/author&gt;&lt;author&gt;Ateeb, Z.&lt;/author&gt;&lt;author&gt;van Dieren, S.&lt;/author&gt;&lt;author&gt;Holmberg, M.&lt;/author&gt;&lt;author&gt;Besselink, M. G. &lt;/author&gt;&lt;author&gt;Sparrelid, E.&lt;/author&gt;&lt;author&gt;Del Chiaro, M. &lt;/author&gt;&lt;/authors&gt;&lt;/contributors&gt;&lt;titles&gt;&lt;title&gt;Total pancreatectomy as an alternative to high-risk pancreatojejunostomy after pancreatoduodenectomy: a propensity score analysis on surgical outcome and quality of life&lt;/title&gt;&lt;secondary-title&gt;HPB (Oxford)&lt;/secondary-title&gt;&lt;/titles&gt;&lt;periodical&gt;&lt;full-title&gt;HPB (Oxford)&lt;/full-title&gt;&lt;/periodical&gt;&lt;pages&gt;1261-70&lt;/pages&gt;&lt;volume&gt;24&lt;/volume&gt;&lt;number&gt;8&lt;/number&gt;&lt;edition&gt;January 1, 2022&lt;/edition&gt;&lt;section&gt;1261&lt;/section&gt;&lt;dates&gt;&lt;year&gt;2022&lt;/year&gt;&lt;/dates&gt;&lt;urls&gt;&lt;/urls&gt;&lt;/record&gt;&lt;/Cite&gt;&lt;/EndNote&gt;</w:instrTex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Calibri" w:hAnsi="Calibri"/>
                <w:b/>
                <w:noProof/>
                <w:sz w:val="20"/>
                <w:szCs w:val="20"/>
                <w:vertAlign w:val="superscript"/>
              </w:rPr>
              <w:t>36</w:t>
            </w:r>
            <w:r w:rsidRPr="00C02AA1">
              <w:rPr>
                <w:rFonts w:ascii="Calibri" w:hAnsi="Calibr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31A967B4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4400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Age </w:t>
            </w: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>18 years</w:t>
            </w:r>
          </w:p>
          <w:p w14:paraId="4AC98526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PD with high-risk PJ (i.e., soft pancreatic tissue and/or pancreatic duct size </w:t>
            </w:r>
            <w:r>
              <w:rPr>
                <w:rFonts w:ascii="Calibri" w:hAnsi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/>
                <w:sz w:val="20"/>
                <w:szCs w:val="20"/>
              </w:rPr>
              <w:t>3mm</w:t>
            </w:r>
          </w:p>
        </w:tc>
        <w:tc>
          <w:tcPr>
            <w:tcW w:w="3402" w:type="dxa"/>
            <w:shd w:val="clear" w:color="auto" w:fill="auto"/>
          </w:tcPr>
          <w:p w14:paraId="3005D1C8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Concomitant arterial resection</w:t>
            </w:r>
          </w:p>
          <w:p w14:paraId="6A4DAA5D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Non-elective pancreatectomy</w:t>
            </w:r>
          </w:p>
          <w:p w14:paraId="408DA147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History of pancreatic surgery</w:t>
            </w:r>
          </w:p>
          <w:p w14:paraId="1471056D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Missing data on variables using for propensity score matching</w:t>
            </w:r>
          </w:p>
        </w:tc>
        <w:tc>
          <w:tcPr>
            <w:tcW w:w="35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D7E6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Age </w:t>
            </w: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>18 years</w:t>
            </w:r>
          </w:p>
        </w:tc>
        <w:tc>
          <w:tcPr>
            <w:tcW w:w="3544" w:type="dxa"/>
            <w:shd w:val="clear" w:color="auto" w:fill="auto"/>
          </w:tcPr>
          <w:p w14:paraId="7C0C8052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Concomitant arterial resection</w:t>
            </w:r>
          </w:p>
          <w:p w14:paraId="06A3CDF7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Non-elective pancreatectomy</w:t>
            </w:r>
          </w:p>
          <w:p w14:paraId="55214017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History of pancreatic surgery</w:t>
            </w:r>
          </w:p>
          <w:p w14:paraId="77A49781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sz w:val="20"/>
                <w:szCs w:val="20"/>
              </w:rPr>
              <w:t>- Missing data on variables using for propensity score matching</w:t>
            </w:r>
          </w:p>
        </w:tc>
      </w:tr>
      <w:tr w:rsidR="00EB5EF6" w:rsidRPr="00634FB6" w14:paraId="101B3F47" w14:textId="77777777" w:rsidTr="006626D2">
        <w:trPr>
          <w:cantSplit/>
          <w:trHeight w:val="15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FFB2" w14:textId="1819E253" w:rsidR="00EB5EF6" w:rsidRDefault="00EB5EF6" w:rsidP="006626D2">
            <w:pPr>
              <w:pStyle w:val="Geenafstand"/>
              <w:spacing w:line="276" w:lineRule="auto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Balzano </w:t>
            </w:r>
            <w:r w:rsidRPr="000D7A46">
              <w:rPr>
                <w:rFonts w:ascii="Calibri" w:hAnsi="Calibri"/>
                <w:b/>
                <w:sz w:val="20"/>
                <w:szCs w:val="20"/>
              </w:rPr>
              <w:t>et al.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(2021)</w:t>
            </w:r>
            <w:r w:rsidR="00450488">
              <w:rPr>
                <w:rFonts w:ascii="Calibri" w:hAnsi="Calibri"/>
                <w:b/>
                <w:sz w:val="20"/>
                <w:szCs w:val="20"/>
                <w:vertAlign w:val="superscript"/>
              </w:rPr>
              <w:t>33</w:t>
            </w:r>
          </w:p>
          <w:p w14:paraId="11273712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86284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Age </w:t>
            </w: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>18 years</w:t>
            </w:r>
          </w:p>
          <w:p w14:paraId="2D68258A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Soft pancreas + pancreatic duct size </w:t>
            </w:r>
          </w:p>
          <w:p w14:paraId="0F74F2D5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/>
                <w:sz w:val="20"/>
                <w:szCs w:val="20"/>
              </w:rPr>
              <w:t>3mm</w:t>
            </w:r>
          </w:p>
          <w:p w14:paraId="149484BD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Fasting glycemia &lt;126 mg/dl without glucose lowering medic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0B4F258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Multifocal neoplasia (including multifocal IPMN and/or main duct dilatation affecting distal pancreas)</w:t>
            </w:r>
          </w:p>
          <w:p w14:paraId="58C1EFD6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Positive resection margin at frozen section examin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AC4BA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Age </w:t>
            </w: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>18 years</w:t>
            </w:r>
          </w:p>
          <w:p w14:paraId="54F9E132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- Soft pancreas + pancreatic duct size </w:t>
            </w:r>
            <w:r>
              <w:rPr>
                <w:rFonts w:ascii="Calibri" w:hAnsi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/>
                <w:sz w:val="20"/>
                <w:szCs w:val="20"/>
              </w:rPr>
              <w:t>3mm</w:t>
            </w:r>
          </w:p>
          <w:p w14:paraId="11411BE6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sz w:val="20"/>
                <w:szCs w:val="20"/>
              </w:rPr>
              <w:t>- Fasting glycemia &lt;126 mg/dl without glucose lowering medic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9D80D24" w14:textId="77777777" w:rsidR="00EB5EF6" w:rsidRDefault="00EB5EF6" w:rsidP="006626D2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 Multifocal neoplasia (including multifocal IPMN and/or main duct dilatation affecting distal pancreas)</w:t>
            </w:r>
          </w:p>
          <w:p w14:paraId="407CD59A" w14:textId="77777777" w:rsidR="00EB5EF6" w:rsidRPr="00042995" w:rsidRDefault="00EB5EF6" w:rsidP="006626D2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sz w:val="20"/>
                <w:szCs w:val="20"/>
              </w:rPr>
              <w:t>- Positive resection margin at frozen section examination</w:t>
            </w:r>
          </w:p>
        </w:tc>
      </w:tr>
      <w:tr w:rsidR="00EB5EF6" w:rsidRPr="00634FB6" w14:paraId="2E772E53" w14:textId="77777777" w:rsidTr="006626D2">
        <w:trPr>
          <w:cantSplit/>
          <w:trHeight w:val="150"/>
        </w:trPr>
        <w:tc>
          <w:tcPr>
            <w:tcW w:w="162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4177" w14:textId="77777777" w:rsidR="00EB5EF6" w:rsidRPr="004768CA" w:rsidRDefault="00EB5EF6" w:rsidP="006626D2">
            <w:pPr>
              <w:spacing w:line="360" w:lineRule="auto"/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lastRenderedPageBreak/>
              <w:t xml:space="preserve">PD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pancreatoduodenectomy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>PE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, pancreatico-enterostomy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TP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total pancreatectomy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FRS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fistula risk score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aFRS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alternative Fistula Risk Score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mm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millimetres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PJ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pancreatico-jejunostomy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IPMN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intraductal papillary mucinous neoplasm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mg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milligram; </w:t>
            </w:r>
            <w:r>
              <w:rPr>
                <w:rFonts w:ascii="Calibri" w:hAnsi="Calibri"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dl, </w:t>
            </w:r>
            <w:r>
              <w:rPr>
                <w:rFonts w:ascii="Calibri" w:hAnsi="Calibri"/>
                <w:bCs/>
                <w:sz w:val="20"/>
                <w:szCs w:val="20"/>
                <w:shd w:val="clear" w:color="auto" w:fill="FFFFFF"/>
              </w:rPr>
              <w:t xml:space="preserve">decilitre.  </w:t>
            </w:r>
          </w:p>
        </w:tc>
      </w:tr>
    </w:tbl>
    <w:p w14:paraId="4F44985C" w14:textId="77777777" w:rsidR="00C32BBC" w:rsidRDefault="00C32BBC"/>
    <w:sectPr w:rsidR="00C32BBC" w:rsidSect="00EB5E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EF6"/>
    <w:rsid w:val="0000794F"/>
    <w:rsid w:val="00064E4A"/>
    <w:rsid w:val="000B57CC"/>
    <w:rsid w:val="000B5C04"/>
    <w:rsid w:val="00121138"/>
    <w:rsid w:val="0015298C"/>
    <w:rsid w:val="001D796A"/>
    <w:rsid w:val="00293CAC"/>
    <w:rsid w:val="002A31BC"/>
    <w:rsid w:val="002B50C2"/>
    <w:rsid w:val="002E6956"/>
    <w:rsid w:val="002F6E92"/>
    <w:rsid w:val="00376C3A"/>
    <w:rsid w:val="003A67E4"/>
    <w:rsid w:val="003B724E"/>
    <w:rsid w:val="003C4E21"/>
    <w:rsid w:val="003C73AD"/>
    <w:rsid w:val="00414018"/>
    <w:rsid w:val="00446327"/>
    <w:rsid w:val="00450488"/>
    <w:rsid w:val="00452A72"/>
    <w:rsid w:val="00492F61"/>
    <w:rsid w:val="004A462D"/>
    <w:rsid w:val="004E7894"/>
    <w:rsid w:val="00536974"/>
    <w:rsid w:val="00672BB7"/>
    <w:rsid w:val="006A5B0F"/>
    <w:rsid w:val="00704070"/>
    <w:rsid w:val="00736E33"/>
    <w:rsid w:val="007A04A2"/>
    <w:rsid w:val="007E31EB"/>
    <w:rsid w:val="007F3236"/>
    <w:rsid w:val="009A00F6"/>
    <w:rsid w:val="00A84927"/>
    <w:rsid w:val="00B05862"/>
    <w:rsid w:val="00B311D5"/>
    <w:rsid w:val="00BC3767"/>
    <w:rsid w:val="00C1270E"/>
    <w:rsid w:val="00C239B2"/>
    <w:rsid w:val="00C32BBC"/>
    <w:rsid w:val="00C3553F"/>
    <w:rsid w:val="00C44AA5"/>
    <w:rsid w:val="00C72BCA"/>
    <w:rsid w:val="00D3557C"/>
    <w:rsid w:val="00E83856"/>
    <w:rsid w:val="00EB5EF6"/>
    <w:rsid w:val="00FE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7BFF7"/>
  <w15:chartTrackingRefBased/>
  <w15:docId w15:val="{66A17C76-4EFF-5447-AD13-F7815E23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5EF6"/>
    <w:rPr>
      <w:rFonts w:eastAsiaTheme="minorEastAsia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B5EF6"/>
    <w:rPr>
      <w:rFonts w:eastAsiaTheme="minorEastAsia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8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oop</dc:creator>
  <cp:keywords/>
  <dc:description/>
  <cp:lastModifiedBy>Thomas Stoop</cp:lastModifiedBy>
  <cp:revision>3</cp:revision>
  <dcterms:created xsi:type="dcterms:W3CDTF">2023-01-22T00:11:00Z</dcterms:created>
  <dcterms:modified xsi:type="dcterms:W3CDTF">2023-03-23T23:42:00Z</dcterms:modified>
</cp:coreProperties>
</file>